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  <w:t xml:space="preserve">Supplementary </w:t>
      </w:r>
      <w:r>
        <w:rPr>
          <w:sz w:val="24"/>
          <w:szCs w:val="24"/>
          <w:lang w:val="en-US" w:eastAsia="en-US"/>
        </w:rPr>
        <w:t>Table 1. Information of JEV strains used in this study*</w:t>
      </w:r>
    </w:p>
    <w:tbl>
      <w:tblPr>
        <w:tblW w:w="10163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1939"/>
        <w:gridCol w:w="1260"/>
        <w:gridCol w:w="1260"/>
        <w:gridCol w:w="1890"/>
        <w:gridCol w:w="1350"/>
        <w:gridCol w:w="1433"/>
      </w:tblGrid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rder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ar of collec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untry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Ho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nl-NL"/>
              </w:rPr>
            </w:pPr>
            <w:r>
              <w:rPr>
                <w:b/>
                <w:sz w:val="24"/>
                <w:szCs w:val="24"/>
                <w:lang w:val="nl-NL"/>
              </w:rPr>
              <w:t>Genotype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  <w:szCs w:val="24"/>
                <w:lang w:val="nl-NL"/>
              </w:rPr>
            </w:pPr>
            <w:r>
              <w:rPr>
                <w:b/>
                <w:sz w:val="24"/>
                <w:szCs w:val="24"/>
              </w:rPr>
              <w:t>Accession No.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sz w:val="24"/>
                <w:szCs w:val="24"/>
                <w:lang w:val="nl-NL"/>
              </w:rPr>
            </w:pPr>
            <w:r>
              <w:rPr>
                <w:b/>
                <w:sz w:val="24"/>
                <w:szCs w:val="24"/>
                <w:lang w:val="nl-NL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4VN5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 w:val="24"/>
                <w:szCs w:val="24"/>
                <w:lang w:val="vi-VN"/>
              </w:rPr>
              <w:t>LC00063</w:t>
            </w:r>
            <w:r>
              <w:rPr>
                <w:b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4VN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vi-VN"/>
              </w:rPr>
              <w:t>LC000632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360"/>
              <w:rPr>
                <w:b/>
                <w:b/>
                <w:kern w:val="2"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64VN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vi-VN"/>
              </w:rPr>
              <w:t>LC000631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79VN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70420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6VN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6460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6VN2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19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6461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VN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6462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89VN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6463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90VN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lood of JE c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M228921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 w:val="24"/>
                <w:szCs w:val="24"/>
              </w:rPr>
              <w:t>93VN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9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B933310</w:t>
            </w:r>
          </w:p>
        </w:tc>
      </w:tr>
      <w:tr>
        <w:trPr>
          <w:trHeight w:val="620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 w:val="24"/>
                <w:szCs w:val="24"/>
              </w:rPr>
              <w:t>94VN1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AB933311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1VN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w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6464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2VN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w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6465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2VN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6466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2VN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6467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2VN1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6468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02VN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SF of JE c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F320943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02VN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SF of JE c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F320946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03VN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SF of JE c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F320945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04VN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SF of JE c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F320944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04VN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SF of JE c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009263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color w:val="000000"/>
                <w:sz w:val="24"/>
                <w:szCs w:val="24"/>
              </w:rPr>
              <w:t>04VN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SF of JE c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009264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-H-06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w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J185153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-H07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w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J185154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H_2079-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w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sz w:val="24"/>
                <w:szCs w:val="24"/>
              </w:rPr>
              <w:t>FJ185155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A-H-53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w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009265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T-Mo-P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Q009266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NHT/05/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728497</w:t>
            </w:r>
          </w:p>
        </w:tc>
      </w:tr>
      <w:tr>
        <w:trPr>
          <w:trHeight w:val="618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vi-VN"/>
              </w:rPr>
            </w:pPr>
            <w:r>
              <w:rPr>
                <w:sz w:val="24"/>
                <w:szCs w:val="24"/>
                <w:lang w:val="vi-VN"/>
              </w:rPr>
              <w:t>VNHT/07/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  <w:lang w:val="vi-VN"/>
              </w:rPr>
              <w:t>AB72849</w:t>
            </w:r>
            <w:r>
              <w:rPr>
                <w:sz w:val="24"/>
                <w:szCs w:val="24"/>
              </w:rPr>
              <w:t>8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val="vi-VN"/>
              </w:rPr>
              <w:t>VNKT/479/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  <w:lang w:val="vi-VN"/>
              </w:rPr>
              <w:t>AB72849</w:t>
            </w:r>
            <w:r>
              <w:rPr>
                <w:sz w:val="24"/>
                <w:szCs w:val="24"/>
              </w:rPr>
              <w:t>9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  <w:lang w:val="vi-VN"/>
              </w:rPr>
            </w:pPr>
            <w:r>
              <w:rPr>
                <w:sz w:val="24"/>
                <w:szCs w:val="24"/>
                <w:lang w:val="vi-VN"/>
              </w:rPr>
              <w:t>VNKT/486/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sz w:val="24"/>
                <w:szCs w:val="24"/>
                <w:lang w:val="vi-VN"/>
              </w:rPr>
              <w:t>AB728</w:t>
            </w:r>
            <w:r>
              <w:rPr>
                <w:sz w:val="24"/>
                <w:szCs w:val="24"/>
              </w:rPr>
              <w:t>500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7VN 3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M228922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7VN 3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M228923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  <w:lang w:val="vi-VN"/>
              </w:rPr>
              <w:t>VNKT/04/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sz w:val="24"/>
                <w:szCs w:val="24"/>
                <w:lang w:val="vi-VN"/>
              </w:rPr>
              <w:t xml:space="preserve"> </w:t>
            </w:r>
            <w:r>
              <w:rPr>
                <w:sz w:val="24"/>
                <w:szCs w:val="24"/>
                <w:lang w:val="vi-VN"/>
              </w:rPr>
              <w:t>AB728501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07VN 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CSF of JE cas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  <w:lang w:val="vi-VN"/>
              </w:rPr>
              <w:t>LC000634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0VN 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 w:val="24"/>
                <w:szCs w:val="24"/>
                <w:lang w:val="vi-VN"/>
              </w:rPr>
              <w:t>LC00063</w:t>
            </w:r>
            <w:r>
              <w:rPr>
                <w:b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0VN 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 w:val="24"/>
                <w:szCs w:val="24"/>
                <w:lang w:val="vi-VN"/>
              </w:rPr>
              <w:t>LC00063</w:t>
            </w:r>
            <w:r>
              <w:rPr>
                <w:b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11VN 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Vietnam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b/>
                <w:color w:val="000000"/>
                <w:sz w:val="24"/>
                <w:szCs w:val="24"/>
                <w:lang w:val="vi-VN"/>
              </w:rPr>
              <w:t>LC00063</w:t>
            </w:r>
            <w:r>
              <w:rPr>
                <w:b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b/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U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bloo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F217620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KT54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70406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S415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F318290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CMAr67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45363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23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ai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76424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23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70401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CMAr44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Q084229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E_KK_1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vi-VN"/>
              </w:rPr>
              <w:t xml:space="preserve">Sw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Q343290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8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ambod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70410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P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d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F080251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KT7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ndonesi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V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70408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83P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FJ938232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E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Q415349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91P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34928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95P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ore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34929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Beijing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4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48961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3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60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SF of JE cas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N381872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YN79-Bao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7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Q404128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LN02-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Q404085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Z0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w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Z297916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Z-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w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KC915017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kayama origin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Human brain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U03694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aha-Meat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w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II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DQ355367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Ishikaw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9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  <w:lang w:val="vi-VN"/>
              </w:rPr>
              <w:t xml:space="preserve">Swine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B051292</w:t>
            </w:r>
          </w:p>
        </w:tc>
      </w:tr>
      <w:tr>
        <w:trPr>
          <w:trHeight w:val="575" w:hRule="atLeast"/>
        </w:trPr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aNAr0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G I</w:t>
            </w:r>
          </w:p>
        </w:tc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AY377577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*The strains in bold were sequenced in this study. </w:t>
      </w:r>
    </w:p>
    <w:sectPr>
      <w:type w:val="nextPage"/>
      <w:pgSz w:w="12240" w:h="15840"/>
      <w:pgMar w:left="1800" w:right="1800" w:gutter="0" w:header="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center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MS Mincho;ＭＳ 明朝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widowControl w:val="false"/>
      <w:ind w:left="840" w:hanging="0"/>
      <w:jc w:val="both"/>
    </w:pPr>
    <w:rPr>
      <w:rFonts w:ascii="Arial" w:hAnsi="Arial" w:eastAsia="Times New Roman" w:cs="Times New Roman"/>
      <w:kern w:val="2"/>
      <w:sz w:val="2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3T08:37:00Z</dcterms:created>
  <dc:creator>Vinaghost.Com</dc:creator>
  <dc:description/>
  <cp:keywords/>
  <dc:language>en-US</dc:language>
  <cp:lastModifiedBy>student</cp:lastModifiedBy>
  <cp:lastPrinted>2014-09-26T15:28:00Z</cp:lastPrinted>
  <dcterms:modified xsi:type="dcterms:W3CDTF">2015-03-09T03:01:00Z</dcterms:modified>
  <cp:revision>92</cp:revision>
  <dc:subject/>
  <dc:title/>
</cp:coreProperties>
</file>